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93984" w14:textId="17153CA8" w:rsidR="00A53C6D" w:rsidRPr="001F1968" w:rsidRDefault="00A53C6D" w:rsidP="001F1968">
      <w:pPr>
        <w:rPr>
          <w:rFonts w:ascii="Arial" w:hAnsi="Arial" w:cs="Arial"/>
          <w:sz w:val="20"/>
          <w:szCs w:val="20"/>
        </w:rPr>
      </w:pPr>
      <w:r w:rsidRPr="001F1968">
        <w:rPr>
          <w:rFonts w:ascii="Arial" w:hAnsi="Arial" w:cs="Arial"/>
          <w:sz w:val="20"/>
          <w:szCs w:val="20"/>
        </w:rPr>
        <w:t>Table 2. Differentially Expressed Muscle Metabolites</w:t>
      </w: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3415"/>
        <w:gridCol w:w="1080"/>
        <w:gridCol w:w="720"/>
        <w:gridCol w:w="1260"/>
        <w:gridCol w:w="1358"/>
        <w:gridCol w:w="3052"/>
      </w:tblGrid>
      <w:tr w:rsidR="001F1968" w:rsidRPr="001F1968" w14:paraId="1F8B9EE4" w14:textId="28CCCD6A" w:rsidTr="001F1968">
        <w:tc>
          <w:tcPr>
            <w:tcW w:w="3415" w:type="dxa"/>
          </w:tcPr>
          <w:p w14:paraId="2C90AF1E" w14:textId="56BFF491" w:rsidR="001F1968" w:rsidRPr="001F1968" w:rsidRDefault="001F1968" w:rsidP="001F196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F19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scle Metabolites</w:t>
            </w:r>
          </w:p>
          <w:p w14:paraId="459AEE36" w14:textId="77777777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3B15F10" w14:textId="77777777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720" w:type="dxa"/>
          </w:tcPr>
          <w:p w14:paraId="2698D3AA" w14:textId="77777777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DR</w:t>
            </w:r>
          </w:p>
        </w:tc>
        <w:tc>
          <w:tcPr>
            <w:tcW w:w="1260" w:type="dxa"/>
          </w:tcPr>
          <w:p w14:paraId="4FFCD4FB" w14:textId="77777777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verage % Change</w:t>
            </w:r>
          </w:p>
        </w:tc>
        <w:tc>
          <w:tcPr>
            <w:tcW w:w="1358" w:type="dxa"/>
          </w:tcPr>
          <w:p w14:paraId="3183922D" w14:textId="77777777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verage % Change SD</w:t>
            </w:r>
          </w:p>
        </w:tc>
        <w:tc>
          <w:tcPr>
            <w:tcW w:w="3052" w:type="dxa"/>
          </w:tcPr>
          <w:p w14:paraId="53F11C78" w14:textId="07285377" w:rsidR="001F1968" w:rsidRPr="001F1968" w:rsidRDefault="001F1968" w:rsidP="001F196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F19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-pathway Annotation from Metabolon</w:t>
            </w:r>
          </w:p>
        </w:tc>
      </w:tr>
      <w:tr w:rsidR="001F1968" w:rsidRPr="001F1968" w14:paraId="0F9BD824" w14:textId="63DE13F0" w:rsidTr="001F1968">
        <w:tc>
          <w:tcPr>
            <w:tcW w:w="3415" w:type="dxa"/>
            <w:vAlign w:val="bottom"/>
          </w:tcPr>
          <w:p w14:paraId="4A5B62CD" w14:textId="68B4393F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F1968">
              <w:rPr>
                <w:rFonts w:ascii="Arial" w:hAnsi="Arial" w:cs="Arial"/>
                <w:sz w:val="20"/>
                <w:szCs w:val="20"/>
              </w:rPr>
              <w:t>N,N</w:t>
            </w:r>
            <w:proofErr w:type="gramEnd"/>
            <w:r w:rsidRPr="001F1968">
              <w:rPr>
                <w:rFonts w:ascii="Arial" w:hAnsi="Arial" w:cs="Arial"/>
                <w:sz w:val="20"/>
                <w:szCs w:val="20"/>
              </w:rPr>
              <w:t>,N-trimethyl-</w:t>
            </w:r>
            <w:proofErr w:type="spellStart"/>
            <w:r w:rsidRPr="001F1968">
              <w:rPr>
                <w:rFonts w:ascii="Arial" w:hAnsi="Arial" w:cs="Arial"/>
                <w:sz w:val="20"/>
                <w:szCs w:val="20"/>
              </w:rPr>
              <w:t>alanylproline</w:t>
            </w:r>
            <w:proofErr w:type="spellEnd"/>
            <w:r w:rsidRPr="001F1968">
              <w:rPr>
                <w:rFonts w:ascii="Arial" w:hAnsi="Arial" w:cs="Arial"/>
                <w:sz w:val="20"/>
                <w:szCs w:val="20"/>
              </w:rPr>
              <w:t xml:space="preserve"> betaine (TMAP)</w:t>
            </w:r>
          </w:p>
        </w:tc>
        <w:tc>
          <w:tcPr>
            <w:tcW w:w="1080" w:type="dxa"/>
          </w:tcPr>
          <w:p w14:paraId="2EEA2160" w14:textId="16539945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670F1D9D" w14:textId="080B4B88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14:paraId="49F003A6" w14:textId="7B522CA9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0.47</w:t>
            </w:r>
          </w:p>
        </w:tc>
        <w:tc>
          <w:tcPr>
            <w:tcW w:w="1358" w:type="dxa"/>
          </w:tcPr>
          <w:p w14:paraId="17C8DB90" w14:textId="7AD28D5B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3052" w:type="dxa"/>
          </w:tcPr>
          <w:p w14:paraId="59AFD10D" w14:textId="34806653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Urea cycle; Arginine and Proline Metabolism</w:t>
            </w:r>
          </w:p>
        </w:tc>
      </w:tr>
      <w:tr w:rsidR="001F1968" w:rsidRPr="001F1968" w14:paraId="06F6A4C2" w14:textId="48F3CB05" w:rsidTr="001F1968">
        <w:tc>
          <w:tcPr>
            <w:tcW w:w="3415" w:type="dxa"/>
          </w:tcPr>
          <w:p w14:paraId="68BF92BA" w14:textId="6F8D07C8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1968">
              <w:rPr>
                <w:rFonts w:ascii="Arial" w:hAnsi="Arial" w:cs="Arial"/>
                <w:sz w:val="20"/>
                <w:szCs w:val="20"/>
              </w:rPr>
              <w:t>Deoxycarnitine</w:t>
            </w:r>
            <w:proofErr w:type="spellEnd"/>
          </w:p>
        </w:tc>
        <w:tc>
          <w:tcPr>
            <w:tcW w:w="1080" w:type="dxa"/>
          </w:tcPr>
          <w:p w14:paraId="186CC583" w14:textId="43EDB0AB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1FE1E133" w14:textId="79B00A8F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60" w:type="dxa"/>
          </w:tcPr>
          <w:p w14:paraId="37891441" w14:textId="7D4E5D6D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1.39</w:t>
            </w:r>
          </w:p>
        </w:tc>
        <w:tc>
          <w:tcPr>
            <w:tcW w:w="1358" w:type="dxa"/>
          </w:tcPr>
          <w:p w14:paraId="20DADA55" w14:textId="6C659576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3052" w:type="dxa"/>
          </w:tcPr>
          <w:p w14:paraId="4BC05CDA" w14:textId="76592DF9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Carnitine Metabolism</w:t>
            </w:r>
          </w:p>
        </w:tc>
      </w:tr>
      <w:tr w:rsidR="001F1968" w:rsidRPr="001F1968" w14:paraId="7DB1D812" w14:textId="2DB6EF76" w:rsidTr="001F1968">
        <w:tc>
          <w:tcPr>
            <w:tcW w:w="3415" w:type="dxa"/>
          </w:tcPr>
          <w:p w14:paraId="3F1B4A98" w14:textId="26DD41CC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3-hydroxystachydrine</w:t>
            </w:r>
          </w:p>
        </w:tc>
        <w:tc>
          <w:tcPr>
            <w:tcW w:w="1080" w:type="dxa"/>
          </w:tcPr>
          <w:p w14:paraId="150971D4" w14:textId="4FF2C58E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266085DE" w14:textId="08327FFF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60" w:type="dxa"/>
          </w:tcPr>
          <w:p w14:paraId="5FFC63CC" w14:textId="49902D3F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7.97</w:t>
            </w:r>
          </w:p>
        </w:tc>
        <w:tc>
          <w:tcPr>
            <w:tcW w:w="1358" w:type="dxa"/>
          </w:tcPr>
          <w:p w14:paraId="708D7441" w14:textId="0A366AE4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3052" w:type="dxa"/>
          </w:tcPr>
          <w:p w14:paraId="5E0D5AA8" w14:textId="3935E748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Food Component/Plant</w:t>
            </w:r>
          </w:p>
        </w:tc>
      </w:tr>
      <w:tr w:rsidR="001F1968" w:rsidRPr="001F1968" w14:paraId="25C14BB9" w14:textId="415BC23D" w:rsidTr="001F1968">
        <w:tc>
          <w:tcPr>
            <w:tcW w:w="3415" w:type="dxa"/>
          </w:tcPr>
          <w:p w14:paraId="2ABB317D" w14:textId="3214B059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-stearoyl-2-arachidonoyl-GPI (18:0/20:4)</w:t>
            </w:r>
          </w:p>
        </w:tc>
        <w:tc>
          <w:tcPr>
            <w:tcW w:w="1080" w:type="dxa"/>
          </w:tcPr>
          <w:p w14:paraId="6A664121" w14:textId="0337941E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6FDD7C15" w14:textId="01DD786C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60" w:type="dxa"/>
          </w:tcPr>
          <w:p w14:paraId="1EEE1D74" w14:textId="34C6DC43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1358" w:type="dxa"/>
          </w:tcPr>
          <w:p w14:paraId="2FECAD4E" w14:textId="3B9D73F6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3052" w:type="dxa"/>
          </w:tcPr>
          <w:p w14:paraId="78376484" w14:textId="3E4E5A91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hosphatidylinositol (PI)</w:t>
            </w:r>
          </w:p>
        </w:tc>
      </w:tr>
      <w:tr w:rsidR="001F1968" w:rsidRPr="001F1968" w14:paraId="62521709" w14:textId="00180B4D" w:rsidTr="001F1968">
        <w:tc>
          <w:tcPr>
            <w:tcW w:w="3415" w:type="dxa"/>
            <w:vAlign w:val="bottom"/>
          </w:tcPr>
          <w:p w14:paraId="0382CF81" w14:textId="49967603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1-(1-enyl-palmitoyl)-2-docosahexaenoyl-GPC (P-16:0/22:6)</w:t>
            </w:r>
          </w:p>
        </w:tc>
        <w:tc>
          <w:tcPr>
            <w:tcW w:w="1080" w:type="dxa"/>
          </w:tcPr>
          <w:p w14:paraId="4C5F2C6E" w14:textId="7AB2FB44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7A384403" w14:textId="3C68C3EA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60" w:type="dxa"/>
          </w:tcPr>
          <w:p w14:paraId="5B960EF0" w14:textId="385E5735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3.25</w:t>
            </w:r>
          </w:p>
        </w:tc>
        <w:tc>
          <w:tcPr>
            <w:tcW w:w="1358" w:type="dxa"/>
          </w:tcPr>
          <w:p w14:paraId="26C8041A" w14:textId="5A9D066A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3052" w:type="dxa"/>
          </w:tcPr>
          <w:p w14:paraId="35763974" w14:textId="0BD2E049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lasmalogen</w:t>
            </w:r>
          </w:p>
        </w:tc>
      </w:tr>
      <w:tr w:rsidR="001F1968" w:rsidRPr="001F1968" w14:paraId="566F6BFC" w14:textId="1386DEA0" w:rsidTr="001F1968">
        <w:tc>
          <w:tcPr>
            <w:tcW w:w="3415" w:type="dxa"/>
            <w:vAlign w:val="bottom"/>
          </w:tcPr>
          <w:p w14:paraId="024A99F4" w14:textId="4D546C3B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Choline phosphate</w:t>
            </w:r>
          </w:p>
        </w:tc>
        <w:tc>
          <w:tcPr>
            <w:tcW w:w="1080" w:type="dxa"/>
          </w:tcPr>
          <w:p w14:paraId="0300C56A" w14:textId="24048C69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4FA22796" w14:textId="5D30007E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60" w:type="dxa"/>
          </w:tcPr>
          <w:p w14:paraId="1AD5792F" w14:textId="457D8641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  <w:tc>
          <w:tcPr>
            <w:tcW w:w="1358" w:type="dxa"/>
          </w:tcPr>
          <w:p w14:paraId="0A96CE27" w14:textId="017E6D39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3052" w:type="dxa"/>
          </w:tcPr>
          <w:p w14:paraId="38176C2E" w14:textId="33F2F4DC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hospholipid Metabolism</w:t>
            </w:r>
          </w:p>
        </w:tc>
      </w:tr>
      <w:tr w:rsidR="001F1968" w:rsidRPr="001F1968" w14:paraId="087F0A75" w14:textId="759DE232" w:rsidTr="001F1968">
        <w:tc>
          <w:tcPr>
            <w:tcW w:w="3415" w:type="dxa"/>
            <w:vAlign w:val="bottom"/>
          </w:tcPr>
          <w:p w14:paraId="0B8E76C5" w14:textId="4785DC26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1-(1-enyl-palmitoyl)-2-arachidonoyl-GPC (P-16:0/20:4)</w:t>
            </w:r>
          </w:p>
        </w:tc>
        <w:tc>
          <w:tcPr>
            <w:tcW w:w="1080" w:type="dxa"/>
          </w:tcPr>
          <w:p w14:paraId="736F1D55" w14:textId="4667A756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08C547CF" w14:textId="473F9AA5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60" w:type="dxa"/>
          </w:tcPr>
          <w:p w14:paraId="1360827B" w14:textId="6E93B98E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2.65</w:t>
            </w:r>
          </w:p>
        </w:tc>
        <w:tc>
          <w:tcPr>
            <w:tcW w:w="1358" w:type="dxa"/>
          </w:tcPr>
          <w:p w14:paraId="787A5796" w14:textId="748690E4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3052" w:type="dxa"/>
          </w:tcPr>
          <w:p w14:paraId="44FB8EED" w14:textId="0AA87970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lasmalogen</w:t>
            </w:r>
          </w:p>
        </w:tc>
      </w:tr>
      <w:tr w:rsidR="001F1968" w:rsidRPr="001F1968" w14:paraId="0994895F" w14:textId="01A6F032" w:rsidTr="001F1968">
        <w:tc>
          <w:tcPr>
            <w:tcW w:w="3415" w:type="dxa"/>
            <w:vAlign w:val="bottom"/>
          </w:tcPr>
          <w:p w14:paraId="0CC0F2D0" w14:textId="4EF5FE8A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1-palmitoyl-2-eicosapentaenoyl-GPE (16:0/20:5)</w:t>
            </w:r>
          </w:p>
        </w:tc>
        <w:tc>
          <w:tcPr>
            <w:tcW w:w="1080" w:type="dxa"/>
          </w:tcPr>
          <w:p w14:paraId="612FD3E7" w14:textId="2B196B54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02E1238E" w14:textId="58113225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60" w:type="dxa"/>
          </w:tcPr>
          <w:p w14:paraId="121DC1E0" w14:textId="3E8FF600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  <w:tc>
          <w:tcPr>
            <w:tcW w:w="1358" w:type="dxa"/>
          </w:tcPr>
          <w:p w14:paraId="1AA36634" w14:textId="47A8B0CE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3052" w:type="dxa"/>
          </w:tcPr>
          <w:p w14:paraId="7C595653" w14:textId="7C47652C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hosphatidylethanolamine (PE)</w:t>
            </w:r>
          </w:p>
        </w:tc>
      </w:tr>
      <w:tr w:rsidR="001F1968" w:rsidRPr="001F1968" w14:paraId="66F9173F" w14:textId="0A5195C8" w:rsidTr="001F1968">
        <w:tc>
          <w:tcPr>
            <w:tcW w:w="3415" w:type="dxa"/>
            <w:vAlign w:val="bottom"/>
          </w:tcPr>
          <w:p w14:paraId="2266C8FF" w14:textId="0D4B642F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1-palmitoyl-2-linoleoyl-GPE (16:0/18:2)</w:t>
            </w:r>
          </w:p>
        </w:tc>
        <w:tc>
          <w:tcPr>
            <w:tcW w:w="1080" w:type="dxa"/>
          </w:tcPr>
          <w:p w14:paraId="5C399D0D" w14:textId="29CC8928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294AE154" w14:textId="534536C6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60" w:type="dxa"/>
          </w:tcPr>
          <w:p w14:paraId="38B312AE" w14:textId="149B27F2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1358" w:type="dxa"/>
          </w:tcPr>
          <w:p w14:paraId="48E07BC5" w14:textId="14263CC0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3052" w:type="dxa"/>
          </w:tcPr>
          <w:p w14:paraId="76EBE0C3" w14:textId="5A013E9F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hosphatidylethanolamine (PE)</w:t>
            </w:r>
          </w:p>
        </w:tc>
      </w:tr>
      <w:tr w:rsidR="001F1968" w:rsidRPr="001F1968" w14:paraId="30BED2D5" w14:textId="521A8124" w:rsidTr="001F1968">
        <w:tc>
          <w:tcPr>
            <w:tcW w:w="3415" w:type="dxa"/>
            <w:vAlign w:val="bottom"/>
          </w:tcPr>
          <w:p w14:paraId="7CFDAE30" w14:textId="1772DB46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1-(1-enyl-stearoyl)-2-arachidonoyl-GPE (P-18:0/20:4)</w:t>
            </w:r>
          </w:p>
        </w:tc>
        <w:tc>
          <w:tcPr>
            <w:tcW w:w="1080" w:type="dxa"/>
          </w:tcPr>
          <w:p w14:paraId="2B1073A1" w14:textId="41FA6E26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3130BBA2" w14:textId="0D9B8DB9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60" w:type="dxa"/>
          </w:tcPr>
          <w:p w14:paraId="359B0F04" w14:textId="751F4931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1.47</w:t>
            </w:r>
          </w:p>
        </w:tc>
        <w:tc>
          <w:tcPr>
            <w:tcW w:w="1358" w:type="dxa"/>
          </w:tcPr>
          <w:p w14:paraId="189BEC24" w14:textId="79EDF897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3052" w:type="dxa"/>
          </w:tcPr>
          <w:p w14:paraId="5DD915EC" w14:textId="7CCC3A7E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lasmalogen</w:t>
            </w:r>
          </w:p>
        </w:tc>
      </w:tr>
      <w:tr w:rsidR="001F1968" w:rsidRPr="001F1968" w14:paraId="705B3052" w14:textId="6C2AE263" w:rsidTr="001F1968">
        <w:tc>
          <w:tcPr>
            <w:tcW w:w="3415" w:type="dxa"/>
          </w:tcPr>
          <w:p w14:paraId="23AB003C" w14:textId="59C0B15F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-(1-enyl-oleoyl)-2-docosahexaenoyl-GPC (P-18:1/22:6)</w:t>
            </w:r>
          </w:p>
        </w:tc>
        <w:tc>
          <w:tcPr>
            <w:tcW w:w="1080" w:type="dxa"/>
          </w:tcPr>
          <w:p w14:paraId="7234C2E1" w14:textId="724C6047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6D251DB5" w14:textId="354F1743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60" w:type="dxa"/>
          </w:tcPr>
          <w:p w14:paraId="43F19F37" w14:textId="33A873DA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3.75</w:t>
            </w:r>
          </w:p>
        </w:tc>
        <w:tc>
          <w:tcPr>
            <w:tcW w:w="1358" w:type="dxa"/>
          </w:tcPr>
          <w:p w14:paraId="2775E191" w14:textId="735F7F62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3052" w:type="dxa"/>
          </w:tcPr>
          <w:p w14:paraId="443BE022" w14:textId="1A43DA03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lasmalogen</w:t>
            </w:r>
          </w:p>
        </w:tc>
      </w:tr>
      <w:tr w:rsidR="001F1968" w:rsidRPr="001F1968" w14:paraId="6D91E148" w14:textId="48124F0B" w:rsidTr="001F1968">
        <w:tc>
          <w:tcPr>
            <w:tcW w:w="3415" w:type="dxa"/>
          </w:tcPr>
          <w:p w14:paraId="75599FEA" w14:textId="00F71FBD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X-25419</w:t>
            </w:r>
          </w:p>
        </w:tc>
        <w:tc>
          <w:tcPr>
            <w:tcW w:w="1080" w:type="dxa"/>
          </w:tcPr>
          <w:p w14:paraId="0A58C407" w14:textId="33CA56DE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0A65094D" w14:textId="3C17CA03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60" w:type="dxa"/>
          </w:tcPr>
          <w:p w14:paraId="612290C2" w14:textId="63DE8974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1.33</w:t>
            </w:r>
          </w:p>
        </w:tc>
        <w:tc>
          <w:tcPr>
            <w:tcW w:w="1358" w:type="dxa"/>
          </w:tcPr>
          <w:p w14:paraId="06184EC0" w14:textId="5DB49005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3052" w:type="dxa"/>
          </w:tcPr>
          <w:p w14:paraId="016F38E9" w14:textId="052A104B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1968" w:rsidRPr="001F1968" w14:paraId="1DBB2181" w14:textId="22E6E2F1" w:rsidTr="001F1968">
        <w:tc>
          <w:tcPr>
            <w:tcW w:w="3415" w:type="dxa"/>
          </w:tcPr>
          <w:p w14:paraId="107C7694" w14:textId="24235E47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-oleoyl-2-linoleoyl-GPC (18:1/18:2)</w:t>
            </w:r>
          </w:p>
        </w:tc>
        <w:tc>
          <w:tcPr>
            <w:tcW w:w="1080" w:type="dxa"/>
          </w:tcPr>
          <w:p w14:paraId="11DDC324" w14:textId="07850689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0393F879" w14:textId="598A9B42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60" w:type="dxa"/>
          </w:tcPr>
          <w:p w14:paraId="5EAFFCDE" w14:textId="44A2668C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358" w:type="dxa"/>
          </w:tcPr>
          <w:p w14:paraId="2084B25B" w14:textId="60BF276B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3052" w:type="dxa"/>
          </w:tcPr>
          <w:p w14:paraId="0E9CF60C" w14:textId="28181FA2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hosphatidylcholine (PC)</w:t>
            </w:r>
          </w:p>
        </w:tc>
      </w:tr>
      <w:tr w:rsidR="001F1968" w:rsidRPr="001F1968" w14:paraId="025CA997" w14:textId="3697D5B5" w:rsidTr="001F1968">
        <w:tc>
          <w:tcPr>
            <w:tcW w:w="3415" w:type="dxa"/>
          </w:tcPr>
          <w:p w14:paraId="2F01208A" w14:textId="4F9E929C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Hydroxy-N</w:t>
            </w:r>
            <w:proofErr w:type="gramStart"/>
            <w:r w:rsidRPr="001F1968">
              <w:rPr>
                <w:rFonts w:ascii="Arial" w:hAnsi="Arial" w:cs="Arial"/>
                <w:sz w:val="20"/>
                <w:szCs w:val="20"/>
              </w:rPr>
              <w:t>6,N</w:t>
            </w:r>
            <w:proofErr w:type="gramEnd"/>
            <w:r w:rsidRPr="001F1968">
              <w:rPr>
                <w:rFonts w:ascii="Arial" w:hAnsi="Arial" w:cs="Arial"/>
                <w:sz w:val="20"/>
                <w:szCs w:val="20"/>
              </w:rPr>
              <w:t>6,N6-trimethyllysine</w:t>
            </w:r>
          </w:p>
        </w:tc>
        <w:tc>
          <w:tcPr>
            <w:tcW w:w="1080" w:type="dxa"/>
          </w:tcPr>
          <w:p w14:paraId="594A1D55" w14:textId="7CBBDCB1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0B541F7F" w14:textId="1A99F5C5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60" w:type="dxa"/>
          </w:tcPr>
          <w:p w14:paraId="354907E8" w14:textId="70D2E597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2.67</w:t>
            </w:r>
          </w:p>
        </w:tc>
        <w:tc>
          <w:tcPr>
            <w:tcW w:w="1358" w:type="dxa"/>
          </w:tcPr>
          <w:p w14:paraId="4DC10EAC" w14:textId="652E53F4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3052" w:type="dxa"/>
          </w:tcPr>
          <w:p w14:paraId="79EE4A71" w14:textId="42D0287B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Lysine Metabolism</w:t>
            </w:r>
          </w:p>
        </w:tc>
      </w:tr>
      <w:tr w:rsidR="001F1968" w:rsidRPr="001F1968" w14:paraId="50DFDA58" w14:textId="45AAD6B9" w:rsidTr="001F1968">
        <w:tc>
          <w:tcPr>
            <w:tcW w:w="3415" w:type="dxa"/>
          </w:tcPr>
          <w:p w14:paraId="37E2B5CF" w14:textId="76244E5E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-margaroyl-2-linoleoyl-GPC (17:0/18:2)</w:t>
            </w:r>
          </w:p>
        </w:tc>
        <w:tc>
          <w:tcPr>
            <w:tcW w:w="1080" w:type="dxa"/>
          </w:tcPr>
          <w:p w14:paraId="0F65A9A2" w14:textId="1B17D2F1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4A2977C1" w14:textId="1A5A9318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60" w:type="dxa"/>
          </w:tcPr>
          <w:p w14:paraId="33E40107" w14:textId="64580323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358" w:type="dxa"/>
          </w:tcPr>
          <w:p w14:paraId="4D08422F" w14:textId="2378EB06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3052" w:type="dxa"/>
          </w:tcPr>
          <w:p w14:paraId="45FC52D8" w14:textId="2E038FEC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hosphatidylcholine (PC)</w:t>
            </w:r>
          </w:p>
        </w:tc>
      </w:tr>
      <w:tr w:rsidR="001F1968" w:rsidRPr="001F1968" w14:paraId="6A6E23AC" w14:textId="7C0307ED" w:rsidTr="001F1968">
        <w:tc>
          <w:tcPr>
            <w:tcW w:w="3415" w:type="dxa"/>
            <w:vAlign w:val="bottom"/>
          </w:tcPr>
          <w:p w14:paraId="36C83092" w14:textId="15E10922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N-acetyl-aspartyl-glutamate (NAAG)</w:t>
            </w:r>
          </w:p>
        </w:tc>
        <w:tc>
          <w:tcPr>
            <w:tcW w:w="1080" w:type="dxa"/>
          </w:tcPr>
          <w:p w14:paraId="38FC1945" w14:textId="4526065C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3A6249CD" w14:textId="1BB22B63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60" w:type="dxa"/>
          </w:tcPr>
          <w:p w14:paraId="67B6203A" w14:textId="6A6C9D7B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2.33</w:t>
            </w:r>
          </w:p>
        </w:tc>
        <w:tc>
          <w:tcPr>
            <w:tcW w:w="1358" w:type="dxa"/>
          </w:tcPr>
          <w:p w14:paraId="50FF3A58" w14:textId="025D4E4C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3052" w:type="dxa"/>
          </w:tcPr>
          <w:p w14:paraId="1B53F8AD" w14:textId="14517E60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Glutamate Metabolism</w:t>
            </w:r>
          </w:p>
        </w:tc>
      </w:tr>
      <w:tr w:rsidR="001F1968" w:rsidRPr="001F1968" w14:paraId="6939BFAD" w14:textId="7F77B5C6" w:rsidTr="001F1968">
        <w:tc>
          <w:tcPr>
            <w:tcW w:w="3415" w:type="dxa"/>
            <w:vAlign w:val="bottom"/>
          </w:tcPr>
          <w:p w14:paraId="1E5B784B" w14:textId="1D3A0544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1-linoleoyl-2-arachidonoyl-GPC (18:2/20:4n6)</w:t>
            </w:r>
          </w:p>
        </w:tc>
        <w:tc>
          <w:tcPr>
            <w:tcW w:w="1080" w:type="dxa"/>
          </w:tcPr>
          <w:p w14:paraId="3622A3EC" w14:textId="40F3B55B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69F763EE" w14:textId="677C0FB4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60" w:type="dxa"/>
          </w:tcPr>
          <w:p w14:paraId="52C1A170" w14:textId="73EACF7E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358" w:type="dxa"/>
          </w:tcPr>
          <w:p w14:paraId="695B28D1" w14:textId="0195DE66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3052" w:type="dxa"/>
          </w:tcPr>
          <w:p w14:paraId="2E855E39" w14:textId="1569EF3C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hosphatidylcholine (PC)</w:t>
            </w:r>
          </w:p>
        </w:tc>
      </w:tr>
      <w:tr w:rsidR="001F1968" w:rsidRPr="001F1968" w14:paraId="498298D6" w14:textId="4D7C7CC2" w:rsidTr="001F1968">
        <w:tc>
          <w:tcPr>
            <w:tcW w:w="3415" w:type="dxa"/>
            <w:vAlign w:val="bottom"/>
          </w:tcPr>
          <w:p w14:paraId="677B434F" w14:textId="602181D7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1080" w:type="dxa"/>
          </w:tcPr>
          <w:p w14:paraId="7ED22A60" w14:textId="573C48BA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5FB0AEAB" w14:textId="6EE362DB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60" w:type="dxa"/>
          </w:tcPr>
          <w:p w14:paraId="1829B176" w14:textId="22E01A96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2.75</w:t>
            </w:r>
          </w:p>
        </w:tc>
        <w:tc>
          <w:tcPr>
            <w:tcW w:w="1358" w:type="dxa"/>
          </w:tcPr>
          <w:p w14:paraId="1289BF75" w14:textId="70260134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3052" w:type="dxa"/>
          </w:tcPr>
          <w:p w14:paraId="3BCB0654" w14:textId="1C0B99C8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Inositol Metabolism</w:t>
            </w:r>
          </w:p>
        </w:tc>
      </w:tr>
      <w:tr w:rsidR="001F1968" w:rsidRPr="001F1968" w14:paraId="2A81F218" w14:textId="76BE94E9" w:rsidTr="001F1968">
        <w:tc>
          <w:tcPr>
            <w:tcW w:w="3415" w:type="dxa"/>
            <w:vAlign w:val="bottom"/>
          </w:tcPr>
          <w:p w14:paraId="322E1F76" w14:textId="23986972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X-23593</w:t>
            </w:r>
          </w:p>
        </w:tc>
        <w:tc>
          <w:tcPr>
            <w:tcW w:w="1080" w:type="dxa"/>
          </w:tcPr>
          <w:p w14:paraId="2E79C3EA" w14:textId="3FC29DD0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105DBDE1" w14:textId="535B44BF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60" w:type="dxa"/>
          </w:tcPr>
          <w:p w14:paraId="774A1A5B" w14:textId="627F3C09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0.97</w:t>
            </w:r>
          </w:p>
        </w:tc>
        <w:tc>
          <w:tcPr>
            <w:tcW w:w="1358" w:type="dxa"/>
          </w:tcPr>
          <w:p w14:paraId="70E2090C" w14:textId="14AFDED4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3052" w:type="dxa"/>
          </w:tcPr>
          <w:p w14:paraId="0863AB07" w14:textId="77777777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1968" w:rsidRPr="001F1968" w14:paraId="3AF6C158" w14:textId="72A4F319" w:rsidTr="001F1968">
        <w:tc>
          <w:tcPr>
            <w:tcW w:w="3415" w:type="dxa"/>
            <w:vAlign w:val="bottom"/>
          </w:tcPr>
          <w:p w14:paraId="56314960" w14:textId="337DB75C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1-(1-enyl-stearoyl)-2-docosahexaenoyl-GPC (P-18:0/22:6)</w:t>
            </w:r>
          </w:p>
        </w:tc>
        <w:tc>
          <w:tcPr>
            <w:tcW w:w="1080" w:type="dxa"/>
          </w:tcPr>
          <w:p w14:paraId="3BD8CCBB" w14:textId="6149B136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0732E825" w14:textId="2F694DB8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60" w:type="dxa"/>
          </w:tcPr>
          <w:p w14:paraId="47008E7C" w14:textId="4CF583B8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3.24</w:t>
            </w:r>
          </w:p>
        </w:tc>
        <w:tc>
          <w:tcPr>
            <w:tcW w:w="1358" w:type="dxa"/>
          </w:tcPr>
          <w:p w14:paraId="7B6709FA" w14:textId="6402E620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3052" w:type="dxa"/>
          </w:tcPr>
          <w:p w14:paraId="3D0EF1D4" w14:textId="04173DFD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lasmalogen</w:t>
            </w:r>
          </w:p>
        </w:tc>
      </w:tr>
      <w:tr w:rsidR="001F1968" w:rsidRPr="001F1968" w14:paraId="115C15B0" w14:textId="016033A7" w:rsidTr="001F1968">
        <w:tc>
          <w:tcPr>
            <w:tcW w:w="3415" w:type="dxa"/>
            <w:vAlign w:val="bottom"/>
          </w:tcPr>
          <w:p w14:paraId="27641AD2" w14:textId="2D826090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Homostachydrine</w:t>
            </w:r>
            <w:proofErr w:type="spellEnd"/>
          </w:p>
        </w:tc>
        <w:tc>
          <w:tcPr>
            <w:tcW w:w="1080" w:type="dxa"/>
          </w:tcPr>
          <w:p w14:paraId="4665B990" w14:textId="6AFCB2A7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478CA9E5" w14:textId="62F1C16B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60" w:type="dxa"/>
          </w:tcPr>
          <w:p w14:paraId="7A5E9532" w14:textId="5450B6F0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3.52</w:t>
            </w:r>
          </w:p>
        </w:tc>
        <w:tc>
          <w:tcPr>
            <w:tcW w:w="1358" w:type="dxa"/>
          </w:tcPr>
          <w:p w14:paraId="198EABA8" w14:textId="4F6A0742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3052" w:type="dxa"/>
          </w:tcPr>
          <w:p w14:paraId="62AA34C7" w14:textId="0AB1CC75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Food Component/Plant</w:t>
            </w:r>
          </w:p>
        </w:tc>
      </w:tr>
      <w:tr w:rsidR="001F1968" w:rsidRPr="001F1968" w14:paraId="43F0C9A9" w14:textId="36B7AF74" w:rsidTr="001F1968">
        <w:tc>
          <w:tcPr>
            <w:tcW w:w="3415" w:type="dxa"/>
            <w:vAlign w:val="bottom"/>
          </w:tcPr>
          <w:p w14:paraId="14B8C99F" w14:textId="2CB35C09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1,2-dilinoleoyl-GPC (18:2/18:2)</w:t>
            </w:r>
          </w:p>
        </w:tc>
        <w:tc>
          <w:tcPr>
            <w:tcW w:w="1080" w:type="dxa"/>
          </w:tcPr>
          <w:p w14:paraId="101B9395" w14:textId="75F72355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0CF98529" w14:textId="6A2927A6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60" w:type="dxa"/>
          </w:tcPr>
          <w:p w14:paraId="5B763B0D" w14:textId="2B467E5A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358" w:type="dxa"/>
          </w:tcPr>
          <w:p w14:paraId="61C454A9" w14:textId="61548248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3052" w:type="dxa"/>
          </w:tcPr>
          <w:p w14:paraId="3FD2CF6E" w14:textId="61FD6B29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hosphatidylcholine (PC)</w:t>
            </w:r>
          </w:p>
        </w:tc>
      </w:tr>
      <w:tr w:rsidR="001F1968" w:rsidRPr="001F1968" w14:paraId="7EEDC974" w14:textId="156C8415" w:rsidTr="001F1968">
        <w:tc>
          <w:tcPr>
            <w:tcW w:w="3415" w:type="dxa"/>
          </w:tcPr>
          <w:p w14:paraId="07753250" w14:textId="0EE3F9BF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-(1-enyl-palmitoyl)-2-arachidonoyl-GPE (P-16:0/20:4)</w:t>
            </w:r>
          </w:p>
        </w:tc>
        <w:tc>
          <w:tcPr>
            <w:tcW w:w="1080" w:type="dxa"/>
          </w:tcPr>
          <w:p w14:paraId="3617D957" w14:textId="737EFC39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4BF9B3E0" w14:textId="670787E7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60" w:type="dxa"/>
          </w:tcPr>
          <w:p w14:paraId="457666FA" w14:textId="41FBF50F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0.68</w:t>
            </w:r>
          </w:p>
        </w:tc>
        <w:tc>
          <w:tcPr>
            <w:tcW w:w="1358" w:type="dxa"/>
          </w:tcPr>
          <w:p w14:paraId="6A594D0D" w14:textId="4B96CAB4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3052" w:type="dxa"/>
          </w:tcPr>
          <w:p w14:paraId="7F13DA4A" w14:textId="4D1E139D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lasmalogen</w:t>
            </w:r>
          </w:p>
        </w:tc>
      </w:tr>
      <w:tr w:rsidR="001F1968" w:rsidRPr="001F1968" w14:paraId="32D90A14" w14:textId="37AA3FB8" w:rsidTr="001F1968">
        <w:tc>
          <w:tcPr>
            <w:tcW w:w="3415" w:type="dxa"/>
          </w:tcPr>
          <w:p w14:paraId="03567043" w14:textId="37DA5D7B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Cytidine 5'-diphosphocholine</w:t>
            </w:r>
          </w:p>
        </w:tc>
        <w:tc>
          <w:tcPr>
            <w:tcW w:w="1080" w:type="dxa"/>
          </w:tcPr>
          <w:p w14:paraId="261D7D67" w14:textId="141CBE67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5460A1B2" w14:textId="386EA70E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60" w:type="dxa"/>
          </w:tcPr>
          <w:p w14:paraId="1A281C3B" w14:textId="44C1E5F8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4.34</w:t>
            </w:r>
          </w:p>
        </w:tc>
        <w:tc>
          <w:tcPr>
            <w:tcW w:w="1358" w:type="dxa"/>
          </w:tcPr>
          <w:p w14:paraId="0FCFD2DC" w14:textId="638C23FB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  <w:tc>
          <w:tcPr>
            <w:tcW w:w="3052" w:type="dxa"/>
          </w:tcPr>
          <w:p w14:paraId="195B52FB" w14:textId="608B7EDF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hospholipid Metabolism</w:t>
            </w:r>
          </w:p>
        </w:tc>
      </w:tr>
      <w:tr w:rsidR="001F1968" w:rsidRPr="001F1968" w14:paraId="62C5E9B5" w14:textId="5F8B388E" w:rsidTr="001F1968">
        <w:tc>
          <w:tcPr>
            <w:tcW w:w="3415" w:type="dxa"/>
            <w:vAlign w:val="bottom"/>
          </w:tcPr>
          <w:p w14:paraId="4B647808" w14:textId="217EFEC7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1080" w:type="dxa"/>
          </w:tcPr>
          <w:p w14:paraId="685DB1C8" w14:textId="660E4D94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6D7A2E8E" w14:textId="4203CFC5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60" w:type="dxa"/>
          </w:tcPr>
          <w:p w14:paraId="0358E2D1" w14:textId="38AE8E0A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  <w:tc>
          <w:tcPr>
            <w:tcW w:w="1358" w:type="dxa"/>
          </w:tcPr>
          <w:p w14:paraId="04022EB1" w14:textId="5FEAE399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3052" w:type="dxa"/>
          </w:tcPr>
          <w:p w14:paraId="7B058376" w14:textId="410D3F69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Oxidative Phosphorylation</w:t>
            </w:r>
          </w:p>
        </w:tc>
      </w:tr>
      <w:tr w:rsidR="001F1968" w:rsidRPr="001F1968" w14:paraId="58CB562B" w14:textId="1D914AF1" w:rsidTr="001F1968">
        <w:tc>
          <w:tcPr>
            <w:tcW w:w="3415" w:type="dxa"/>
            <w:vAlign w:val="bottom"/>
          </w:tcPr>
          <w:p w14:paraId="5DA3A170" w14:textId="5A7C0BE4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1-(1-enyl-stearoyl)-2-arachidonoyl-GPC (P-18:0/20:4)</w:t>
            </w:r>
          </w:p>
        </w:tc>
        <w:tc>
          <w:tcPr>
            <w:tcW w:w="1080" w:type="dxa"/>
          </w:tcPr>
          <w:p w14:paraId="697539F9" w14:textId="4E625BD0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513E0210" w14:textId="56B3D0C0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60" w:type="dxa"/>
          </w:tcPr>
          <w:p w14:paraId="52E1FC46" w14:textId="5CF4438B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3.17</w:t>
            </w:r>
          </w:p>
        </w:tc>
        <w:tc>
          <w:tcPr>
            <w:tcW w:w="1358" w:type="dxa"/>
          </w:tcPr>
          <w:p w14:paraId="4297E8D0" w14:textId="4588F8FB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  <w:tc>
          <w:tcPr>
            <w:tcW w:w="3052" w:type="dxa"/>
          </w:tcPr>
          <w:p w14:paraId="69F4C9CD" w14:textId="34467E14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lasmalogen</w:t>
            </w:r>
          </w:p>
        </w:tc>
      </w:tr>
      <w:tr w:rsidR="001F1968" w:rsidRPr="001F1968" w14:paraId="11901974" w14:textId="6EEEBDE6" w:rsidTr="001F1968">
        <w:tc>
          <w:tcPr>
            <w:tcW w:w="3415" w:type="dxa"/>
          </w:tcPr>
          <w:p w14:paraId="0BB58AF6" w14:textId="6462B6D3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F1968">
              <w:rPr>
                <w:rFonts w:ascii="Arial" w:hAnsi="Arial" w:cs="Arial"/>
                <w:sz w:val="20"/>
                <w:szCs w:val="20"/>
              </w:rPr>
              <w:t>N,N</w:t>
            </w:r>
            <w:proofErr w:type="gramEnd"/>
            <w:r w:rsidRPr="001F1968">
              <w:rPr>
                <w:rFonts w:ascii="Arial" w:hAnsi="Arial" w:cs="Arial"/>
                <w:sz w:val="20"/>
                <w:szCs w:val="20"/>
              </w:rPr>
              <w:t>-dimethyl-pro-pro</w:t>
            </w:r>
          </w:p>
        </w:tc>
        <w:tc>
          <w:tcPr>
            <w:tcW w:w="1080" w:type="dxa"/>
          </w:tcPr>
          <w:p w14:paraId="4EA0C2F4" w14:textId="13797FFA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0863DE57" w14:textId="2A838690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60" w:type="dxa"/>
          </w:tcPr>
          <w:p w14:paraId="7A555EF5" w14:textId="3B19DA8F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0.75</w:t>
            </w:r>
          </w:p>
        </w:tc>
        <w:tc>
          <w:tcPr>
            <w:tcW w:w="1358" w:type="dxa"/>
          </w:tcPr>
          <w:p w14:paraId="3828D56A" w14:textId="2D423044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3052" w:type="dxa"/>
          </w:tcPr>
          <w:p w14:paraId="57F80721" w14:textId="1F3344FF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Modified Peptides</w:t>
            </w:r>
          </w:p>
        </w:tc>
      </w:tr>
      <w:tr w:rsidR="001F1968" w:rsidRPr="001F1968" w14:paraId="25C70DC7" w14:textId="61367073" w:rsidTr="001F1968">
        <w:tc>
          <w:tcPr>
            <w:tcW w:w="3415" w:type="dxa"/>
          </w:tcPr>
          <w:p w14:paraId="602D37BA" w14:textId="6ED5C032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X-11381</w:t>
            </w:r>
          </w:p>
        </w:tc>
        <w:tc>
          <w:tcPr>
            <w:tcW w:w="1080" w:type="dxa"/>
          </w:tcPr>
          <w:p w14:paraId="41BFCA70" w14:textId="2D9E03CF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75C60BCB" w14:textId="073A9FEE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60" w:type="dxa"/>
          </w:tcPr>
          <w:p w14:paraId="49BF542C" w14:textId="14C5B3C6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0.63</w:t>
            </w:r>
          </w:p>
        </w:tc>
        <w:tc>
          <w:tcPr>
            <w:tcW w:w="1358" w:type="dxa"/>
          </w:tcPr>
          <w:p w14:paraId="4C0CE557" w14:textId="16E9DF36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3052" w:type="dxa"/>
          </w:tcPr>
          <w:p w14:paraId="0084E876" w14:textId="6813EC7F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1968" w:rsidRPr="001F1968" w14:paraId="49E3D9A2" w14:textId="05D6B3F0" w:rsidTr="001F1968">
        <w:tc>
          <w:tcPr>
            <w:tcW w:w="3415" w:type="dxa"/>
          </w:tcPr>
          <w:p w14:paraId="60685698" w14:textId="39C32717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Sphingomyelin (d18:1/19:0, d19:1/18:0)</w:t>
            </w:r>
          </w:p>
        </w:tc>
        <w:tc>
          <w:tcPr>
            <w:tcW w:w="1080" w:type="dxa"/>
          </w:tcPr>
          <w:p w14:paraId="1DCEF41D" w14:textId="2F467E83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2777CFC8" w14:textId="4116D08C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60" w:type="dxa"/>
          </w:tcPr>
          <w:p w14:paraId="3A6AFDEE" w14:textId="12FA1E40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2.84</w:t>
            </w:r>
          </w:p>
        </w:tc>
        <w:tc>
          <w:tcPr>
            <w:tcW w:w="1358" w:type="dxa"/>
          </w:tcPr>
          <w:p w14:paraId="359C57DF" w14:textId="3562B79A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3052" w:type="dxa"/>
          </w:tcPr>
          <w:p w14:paraId="18C1B317" w14:textId="66D5CF79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Sphingomyelins</w:t>
            </w:r>
          </w:p>
        </w:tc>
      </w:tr>
      <w:tr w:rsidR="001F1968" w:rsidRPr="001F1968" w14:paraId="257CB7B7" w14:textId="5A004178" w:rsidTr="001F1968">
        <w:tc>
          <w:tcPr>
            <w:tcW w:w="3415" w:type="dxa"/>
            <w:vAlign w:val="bottom"/>
          </w:tcPr>
          <w:p w14:paraId="4520EA9A" w14:textId="74FE524D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N-</w:t>
            </w:r>
            <w:proofErr w:type="spellStart"/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acetylthreonine</w:t>
            </w:r>
            <w:proofErr w:type="spellEnd"/>
          </w:p>
        </w:tc>
        <w:tc>
          <w:tcPr>
            <w:tcW w:w="1080" w:type="dxa"/>
          </w:tcPr>
          <w:p w14:paraId="1AD4EC1E" w14:textId="6EED7FC8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7572EA07" w14:textId="1D380627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60" w:type="dxa"/>
          </w:tcPr>
          <w:p w14:paraId="5488F20C" w14:textId="1D8D6087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1.78</w:t>
            </w:r>
          </w:p>
        </w:tc>
        <w:tc>
          <w:tcPr>
            <w:tcW w:w="1358" w:type="dxa"/>
          </w:tcPr>
          <w:p w14:paraId="24BA9898" w14:textId="0DB8D114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3052" w:type="dxa"/>
          </w:tcPr>
          <w:p w14:paraId="56DC776F" w14:textId="520BC64F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Glycine, Serine and Threonine Metabolism</w:t>
            </w:r>
          </w:p>
        </w:tc>
      </w:tr>
      <w:tr w:rsidR="001F1968" w:rsidRPr="001F1968" w14:paraId="7962AFBD" w14:textId="62DEBD61" w:rsidTr="001F1968">
        <w:tc>
          <w:tcPr>
            <w:tcW w:w="3415" w:type="dxa"/>
            <w:vAlign w:val="bottom"/>
          </w:tcPr>
          <w:p w14:paraId="3CA0BFAC" w14:textId="64FF8517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Carnitine</w:t>
            </w:r>
          </w:p>
        </w:tc>
        <w:tc>
          <w:tcPr>
            <w:tcW w:w="1080" w:type="dxa"/>
          </w:tcPr>
          <w:p w14:paraId="7DE5FB4D" w14:textId="0BA1AF91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7AE6C6A9" w14:textId="79DA7601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60" w:type="dxa"/>
          </w:tcPr>
          <w:p w14:paraId="02602DD2" w14:textId="6B2813E7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1358" w:type="dxa"/>
          </w:tcPr>
          <w:p w14:paraId="3ECA7E79" w14:textId="6D64C0A7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3052" w:type="dxa"/>
          </w:tcPr>
          <w:p w14:paraId="16142D33" w14:textId="28C3AD87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Carnitine Metabolism</w:t>
            </w:r>
          </w:p>
        </w:tc>
      </w:tr>
      <w:tr w:rsidR="001F1968" w:rsidRPr="001F1968" w14:paraId="77030C38" w14:textId="1F16B3C7" w:rsidTr="001F1968">
        <w:tc>
          <w:tcPr>
            <w:tcW w:w="3415" w:type="dxa"/>
            <w:vAlign w:val="bottom"/>
          </w:tcPr>
          <w:p w14:paraId="59FCD6F3" w14:textId="0C2BC9E5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1-(1-enyl-stearoyl)-2-oleoyl-GPE (P-18:0/18:1)</w:t>
            </w:r>
          </w:p>
        </w:tc>
        <w:tc>
          <w:tcPr>
            <w:tcW w:w="1080" w:type="dxa"/>
          </w:tcPr>
          <w:p w14:paraId="53CF1AB1" w14:textId="2278B914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4B3FE027" w14:textId="633A7486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60" w:type="dxa"/>
          </w:tcPr>
          <w:p w14:paraId="6C870890" w14:textId="1E451E3C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1.82</w:t>
            </w:r>
          </w:p>
        </w:tc>
        <w:tc>
          <w:tcPr>
            <w:tcW w:w="1358" w:type="dxa"/>
          </w:tcPr>
          <w:p w14:paraId="136078B2" w14:textId="57390F25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052" w:type="dxa"/>
          </w:tcPr>
          <w:p w14:paraId="44FBA040" w14:textId="75E4CBF0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lasmalogen</w:t>
            </w:r>
          </w:p>
        </w:tc>
      </w:tr>
      <w:tr w:rsidR="001F1968" w:rsidRPr="001F1968" w14:paraId="36695BE5" w14:textId="043F919E" w:rsidTr="001F1968">
        <w:tc>
          <w:tcPr>
            <w:tcW w:w="3415" w:type="dxa"/>
          </w:tcPr>
          <w:p w14:paraId="4AF8AC17" w14:textId="2CA83A97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X-12015</w:t>
            </w:r>
          </w:p>
        </w:tc>
        <w:tc>
          <w:tcPr>
            <w:tcW w:w="1080" w:type="dxa"/>
          </w:tcPr>
          <w:p w14:paraId="40EECFFD" w14:textId="7D6D8CC5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24ADEA63" w14:textId="779AD6F9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60" w:type="dxa"/>
          </w:tcPr>
          <w:p w14:paraId="3F05AAC3" w14:textId="79A9A80E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3.29</w:t>
            </w:r>
          </w:p>
        </w:tc>
        <w:tc>
          <w:tcPr>
            <w:tcW w:w="1358" w:type="dxa"/>
          </w:tcPr>
          <w:p w14:paraId="5774C9AA" w14:textId="4DC03775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3052" w:type="dxa"/>
          </w:tcPr>
          <w:p w14:paraId="15C21020" w14:textId="1E6C47D8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1968" w:rsidRPr="001F1968" w14:paraId="6D9DC228" w14:textId="50F1582B" w:rsidTr="001F1968">
        <w:tc>
          <w:tcPr>
            <w:tcW w:w="3415" w:type="dxa"/>
          </w:tcPr>
          <w:p w14:paraId="02F73191" w14:textId="4FF69F28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1968">
              <w:rPr>
                <w:rFonts w:ascii="Arial" w:hAnsi="Arial" w:cs="Arial"/>
                <w:sz w:val="20"/>
                <w:szCs w:val="20"/>
              </w:rPr>
              <w:t>Tricosanoyl</w:t>
            </w:r>
            <w:proofErr w:type="spellEnd"/>
            <w:r w:rsidRPr="001F1968">
              <w:rPr>
                <w:rFonts w:ascii="Arial" w:hAnsi="Arial" w:cs="Arial"/>
                <w:sz w:val="20"/>
                <w:szCs w:val="20"/>
              </w:rPr>
              <w:t xml:space="preserve"> sphingomyelin (d18:1/23:0)</w:t>
            </w:r>
          </w:p>
        </w:tc>
        <w:tc>
          <w:tcPr>
            <w:tcW w:w="1080" w:type="dxa"/>
          </w:tcPr>
          <w:p w14:paraId="60354531" w14:textId="1649D074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76AC4782" w14:textId="57FF8E01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60" w:type="dxa"/>
          </w:tcPr>
          <w:p w14:paraId="4A404DD9" w14:textId="76D3B804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0.93</w:t>
            </w:r>
          </w:p>
        </w:tc>
        <w:tc>
          <w:tcPr>
            <w:tcW w:w="1358" w:type="dxa"/>
          </w:tcPr>
          <w:p w14:paraId="1FF74EFB" w14:textId="541CEB97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3052" w:type="dxa"/>
          </w:tcPr>
          <w:p w14:paraId="55D03A78" w14:textId="0F989996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Sphingomyelins</w:t>
            </w:r>
          </w:p>
        </w:tc>
      </w:tr>
      <w:tr w:rsidR="001F1968" w:rsidRPr="001F1968" w14:paraId="32CEEEF5" w14:textId="305FE70F" w:rsidTr="001F1968">
        <w:tc>
          <w:tcPr>
            <w:tcW w:w="3415" w:type="dxa"/>
            <w:vAlign w:val="bottom"/>
          </w:tcPr>
          <w:p w14:paraId="582E639A" w14:textId="7DEEB397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Adenosine 5'-diphosphate (ADP)</w:t>
            </w:r>
          </w:p>
        </w:tc>
        <w:tc>
          <w:tcPr>
            <w:tcW w:w="1080" w:type="dxa"/>
          </w:tcPr>
          <w:p w14:paraId="06AFFA84" w14:textId="1E85C41A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282A5F30" w14:textId="13163162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60" w:type="dxa"/>
          </w:tcPr>
          <w:p w14:paraId="7C9287FB" w14:textId="77C70BE3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1.66</w:t>
            </w:r>
          </w:p>
        </w:tc>
        <w:tc>
          <w:tcPr>
            <w:tcW w:w="1358" w:type="dxa"/>
          </w:tcPr>
          <w:p w14:paraId="1C779655" w14:textId="2A86F9DE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3052" w:type="dxa"/>
          </w:tcPr>
          <w:p w14:paraId="6A2FFFA4" w14:textId="2D37CCED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urine Metabolism, Adenine containing</w:t>
            </w:r>
          </w:p>
        </w:tc>
      </w:tr>
      <w:tr w:rsidR="001F1968" w:rsidRPr="001F1968" w14:paraId="759F405D" w14:textId="4E6F2493" w:rsidTr="001F1968">
        <w:tc>
          <w:tcPr>
            <w:tcW w:w="3415" w:type="dxa"/>
            <w:vAlign w:val="bottom"/>
          </w:tcPr>
          <w:p w14:paraId="47B1E9B2" w14:textId="68AEB6D0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tearoyl sphingomyelin (d18:1/18:0)</w:t>
            </w:r>
          </w:p>
        </w:tc>
        <w:tc>
          <w:tcPr>
            <w:tcW w:w="1080" w:type="dxa"/>
          </w:tcPr>
          <w:p w14:paraId="0F5F3074" w14:textId="5E2E6CA0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51D27D00" w14:textId="74622003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60" w:type="dxa"/>
          </w:tcPr>
          <w:p w14:paraId="13123EF2" w14:textId="2276A75B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1.06</w:t>
            </w:r>
          </w:p>
        </w:tc>
        <w:tc>
          <w:tcPr>
            <w:tcW w:w="1358" w:type="dxa"/>
          </w:tcPr>
          <w:p w14:paraId="3E058A81" w14:textId="1DE216D5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3052" w:type="dxa"/>
          </w:tcPr>
          <w:p w14:paraId="18DAE7C2" w14:textId="50BD6508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Sphingomyelins</w:t>
            </w:r>
          </w:p>
        </w:tc>
      </w:tr>
      <w:tr w:rsidR="001F1968" w:rsidRPr="001F1968" w14:paraId="2B18D86E" w14:textId="20F9B47A" w:rsidTr="001F1968">
        <w:tc>
          <w:tcPr>
            <w:tcW w:w="3415" w:type="dxa"/>
          </w:tcPr>
          <w:p w14:paraId="79753741" w14:textId="162269E9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-palmitoyl-2-dihomo-linolenoyl-GPC (16:0/20:3n3 or 6)</w:t>
            </w:r>
          </w:p>
        </w:tc>
        <w:tc>
          <w:tcPr>
            <w:tcW w:w="1080" w:type="dxa"/>
          </w:tcPr>
          <w:p w14:paraId="20D5A20A" w14:textId="3D802C78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3EB622FD" w14:textId="2005BE03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60" w:type="dxa"/>
          </w:tcPr>
          <w:p w14:paraId="6C691714" w14:textId="66615AAA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358" w:type="dxa"/>
          </w:tcPr>
          <w:p w14:paraId="16A74BEF" w14:textId="157C341F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3052" w:type="dxa"/>
          </w:tcPr>
          <w:p w14:paraId="268D6C3C" w14:textId="3E69E423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hosphatidylcholine (PC)</w:t>
            </w:r>
          </w:p>
        </w:tc>
      </w:tr>
      <w:tr w:rsidR="001F1968" w:rsidRPr="001F1968" w14:paraId="6B15A686" w14:textId="1A7E1151" w:rsidTr="001F1968">
        <w:tc>
          <w:tcPr>
            <w:tcW w:w="3415" w:type="dxa"/>
          </w:tcPr>
          <w:p w14:paraId="7333CE2C" w14:textId="36DDAF60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1968">
              <w:rPr>
                <w:rFonts w:ascii="Arial" w:hAnsi="Arial" w:cs="Arial"/>
                <w:sz w:val="20"/>
                <w:szCs w:val="20"/>
              </w:rPr>
              <w:t>Sphingadienine</w:t>
            </w:r>
            <w:proofErr w:type="spellEnd"/>
          </w:p>
        </w:tc>
        <w:tc>
          <w:tcPr>
            <w:tcW w:w="1080" w:type="dxa"/>
          </w:tcPr>
          <w:p w14:paraId="25796280" w14:textId="45D12F39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3CC48D5C" w14:textId="0B1E1142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60" w:type="dxa"/>
          </w:tcPr>
          <w:p w14:paraId="5B6FD97D" w14:textId="60A58DE0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3.85</w:t>
            </w:r>
          </w:p>
        </w:tc>
        <w:tc>
          <w:tcPr>
            <w:tcW w:w="1358" w:type="dxa"/>
          </w:tcPr>
          <w:p w14:paraId="6CF76CCB" w14:textId="2C9B0725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3052" w:type="dxa"/>
          </w:tcPr>
          <w:p w14:paraId="716B09E5" w14:textId="0266BBE8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Sphingolipid Synthesis</w:t>
            </w:r>
          </w:p>
        </w:tc>
      </w:tr>
      <w:tr w:rsidR="001F1968" w:rsidRPr="001F1968" w14:paraId="02BE535C" w14:textId="32677C3F" w:rsidTr="001F1968">
        <w:tc>
          <w:tcPr>
            <w:tcW w:w="3415" w:type="dxa"/>
          </w:tcPr>
          <w:p w14:paraId="38A24968" w14:textId="271F2AC4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1968">
              <w:rPr>
                <w:rFonts w:ascii="Arial" w:hAnsi="Arial" w:cs="Arial"/>
                <w:sz w:val="20"/>
                <w:szCs w:val="20"/>
              </w:rPr>
              <w:t>Lignoceroyl</w:t>
            </w:r>
            <w:proofErr w:type="spellEnd"/>
            <w:r w:rsidRPr="001F1968">
              <w:rPr>
                <w:rFonts w:ascii="Arial" w:hAnsi="Arial" w:cs="Arial"/>
                <w:sz w:val="20"/>
                <w:szCs w:val="20"/>
              </w:rPr>
              <w:t xml:space="preserve"> sphingomyelin (d18:1/24:0)</w:t>
            </w:r>
          </w:p>
        </w:tc>
        <w:tc>
          <w:tcPr>
            <w:tcW w:w="1080" w:type="dxa"/>
          </w:tcPr>
          <w:p w14:paraId="44E6F5D2" w14:textId="6F909476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6B71475D" w14:textId="6A32D8CF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60" w:type="dxa"/>
          </w:tcPr>
          <w:p w14:paraId="73CB9EF6" w14:textId="5E03F333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1.20</w:t>
            </w:r>
          </w:p>
        </w:tc>
        <w:tc>
          <w:tcPr>
            <w:tcW w:w="1358" w:type="dxa"/>
          </w:tcPr>
          <w:p w14:paraId="659E3E06" w14:textId="05655174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3052" w:type="dxa"/>
          </w:tcPr>
          <w:p w14:paraId="47163FA6" w14:textId="262A5C41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Sphingomyelins</w:t>
            </w:r>
          </w:p>
        </w:tc>
      </w:tr>
      <w:tr w:rsidR="001F1968" w:rsidRPr="001F1968" w14:paraId="5D1D225E" w14:textId="3B949713" w:rsidTr="001F1968">
        <w:tc>
          <w:tcPr>
            <w:tcW w:w="3415" w:type="dxa"/>
          </w:tcPr>
          <w:p w14:paraId="5A90A878" w14:textId="5A0302B9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Kynurenine</w:t>
            </w:r>
          </w:p>
        </w:tc>
        <w:tc>
          <w:tcPr>
            <w:tcW w:w="1080" w:type="dxa"/>
          </w:tcPr>
          <w:p w14:paraId="7A9BD856" w14:textId="436A9D22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47C75CCB" w14:textId="13840964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60" w:type="dxa"/>
          </w:tcPr>
          <w:p w14:paraId="463FB3D5" w14:textId="63C361FE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3.30</w:t>
            </w:r>
          </w:p>
        </w:tc>
        <w:tc>
          <w:tcPr>
            <w:tcW w:w="1358" w:type="dxa"/>
          </w:tcPr>
          <w:p w14:paraId="14E2D54A" w14:textId="7F9D9AB1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3052" w:type="dxa"/>
          </w:tcPr>
          <w:p w14:paraId="4E749097" w14:textId="5C9C4B8A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Tryptophan Metabolism</w:t>
            </w:r>
          </w:p>
        </w:tc>
      </w:tr>
      <w:tr w:rsidR="001F1968" w:rsidRPr="001F1968" w14:paraId="1BFBD1A5" w14:textId="68DBBEC7" w:rsidTr="001F1968">
        <w:tc>
          <w:tcPr>
            <w:tcW w:w="3415" w:type="dxa"/>
          </w:tcPr>
          <w:p w14:paraId="41BC499D" w14:textId="0449A5FE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-pentadecanoyl-2-linoleoyl-GPC (15:0/18:2)</w:t>
            </w:r>
          </w:p>
        </w:tc>
        <w:tc>
          <w:tcPr>
            <w:tcW w:w="1080" w:type="dxa"/>
          </w:tcPr>
          <w:p w14:paraId="6F60E13A" w14:textId="621AB8DC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72AD5C10" w14:textId="146D558C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60" w:type="dxa"/>
          </w:tcPr>
          <w:p w14:paraId="7FB1C486" w14:textId="499EE0E2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358" w:type="dxa"/>
          </w:tcPr>
          <w:p w14:paraId="61CD4C7A" w14:textId="2476DE75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3052" w:type="dxa"/>
          </w:tcPr>
          <w:p w14:paraId="5132D4E6" w14:textId="58F56100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hosphatidylcholine (PC)</w:t>
            </w:r>
          </w:p>
        </w:tc>
      </w:tr>
      <w:tr w:rsidR="001F1968" w:rsidRPr="001F1968" w14:paraId="6A4A1268" w14:textId="261E5805" w:rsidTr="001F1968">
        <w:tc>
          <w:tcPr>
            <w:tcW w:w="3415" w:type="dxa"/>
          </w:tcPr>
          <w:p w14:paraId="26A65AF2" w14:textId="29F9E388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2-piperidinone</w:t>
            </w:r>
          </w:p>
        </w:tc>
        <w:tc>
          <w:tcPr>
            <w:tcW w:w="1080" w:type="dxa"/>
          </w:tcPr>
          <w:p w14:paraId="56FBABA3" w14:textId="52735AD2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0FF46F20" w14:textId="21E27201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60" w:type="dxa"/>
          </w:tcPr>
          <w:p w14:paraId="2F57C91C" w14:textId="78665DA0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5.12</w:t>
            </w:r>
          </w:p>
        </w:tc>
        <w:tc>
          <w:tcPr>
            <w:tcW w:w="1358" w:type="dxa"/>
          </w:tcPr>
          <w:p w14:paraId="55CB10A3" w14:textId="73A933E1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4.25</w:t>
            </w:r>
          </w:p>
        </w:tc>
        <w:tc>
          <w:tcPr>
            <w:tcW w:w="3052" w:type="dxa"/>
          </w:tcPr>
          <w:p w14:paraId="752370D5" w14:textId="372F41C6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Food Component/Plant</w:t>
            </w:r>
          </w:p>
        </w:tc>
      </w:tr>
      <w:tr w:rsidR="001F1968" w:rsidRPr="001F1968" w14:paraId="130A1F0A" w14:textId="6BACA458" w:rsidTr="001F1968">
        <w:tc>
          <w:tcPr>
            <w:tcW w:w="3415" w:type="dxa"/>
          </w:tcPr>
          <w:p w14:paraId="36B10DC7" w14:textId="704ED4BC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1968">
              <w:rPr>
                <w:rFonts w:ascii="Arial" w:hAnsi="Arial" w:cs="Arial"/>
                <w:sz w:val="20"/>
                <w:szCs w:val="20"/>
              </w:rPr>
              <w:t>Behenoyl</w:t>
            </w:r>
            <w:proofErr w:type="spellEnd"/>
            <w:r w:rsidRPr="001F1968">
              <w:rPr>
                <w:rFonts w:ascii="Arial" w:hAnsi="Arial" w:cs="Arial"/>
                <w:sz w:val="20"/>
                <w:szCs w:val="20"/>
              </w:rPr>
              <w:t xml:space="preserve"> sphingomyelin (d18:1/22:0)</w:t>
            </w:r>
          </w:p>
        </w:tc>
        <w:tc>
          <w:tcPr>
            <w:tcW w:w="1080" w:type="dxa"/>
          </w:tcPr>
          <w:p w14:paraId="416A57A5" w14:textId="193604DB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27B1324E" w14:textId="301FC877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60" w:type="dxa"/>
          </w:tcPr>
          <w:p w14:paraId="53E39A40" w14:textId="3032A820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1.05</w:t>
            </w:r>
          </w:p>
        </w:tc>
        <w:tc>
          <w:tcPr>
            <w:tcW w:w="1358" w:type="dxa"/>
          </w:tcPr>
          <w:p w14:paraId="5DA160C4" w14:textId="246924B0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3052" w:type="dxa"/>
          </w:tcPr>
          <w:p w14:paraId="5929C5AB" w14:textId="6A74FB76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Sphingomyelins</w:t>
            </w:r>
          </w:p>
        </w:tc>
      </w:tr>
      <w:tr w:rsidR="001F1968" w:rsidRPr="001F1968" w14:paraId="795B76D3" w14:textId="32911B25" w:rsidTr="001F1968">
        <w:tc>
          <w:tcPr>
            <w:tcW w:w="3415" w:type="dxa"/>
            <w:vAlign w:val="bottom"/>
          </w:tcPr>
          <w:p w14:paraId="06558253" w14:textId="41D78F4A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080" w:type="dxa"/>
          </w:tcPr>
          <w:p w14:paraId="19756CC4" w14:textId="64622390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48DA6109" w14:textId="799A6CEB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60" w:type="dxa"/>
          </w:tcPr>
          <w:p w14:paraId="7CC97B32" w14:textId="5CCAFF6C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1.00</w:t>
            </w:r>
          </w:p>
        </w:tc>
        <w:tc>
          <w:tcPr>
            <w:tcW w:w="1358" w:type="dxa"/>
          </w:tcPr>
          <w:p w14:paraId="588820B4" w14:textId="3EC52481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3052" w:type="dxa"/>
          </w:tcPr>
          <w:p w14:paraId="03CB351C" w14:textId="7B4882D7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Methionine, Cysteine, SAM and Taurine Metabolism</w:t>
            </w:r>
          </w:p>
        </w:tc>
      </w:tr>
      <w:tr w:rsidR="001F1968" w:rsidRPr="001F1968" w14:paraId="32BAD9F2" w14:textId="25C11E68" w:rsidTr="001F1968">
        <w:tc>
          <w:tcPr>
            <w:tcW w:w="3415" w:type="dxa"/>
          </w:tcPr>
          <w:p w14:paraId="44EA69E6" w14:textId="200636FE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X-24801</w:t>
            </w:r>
          </w:p>
        </w:tc>
        <w:tc>
          <w:tcPr>
            <w:tcW w:w="1080" w:type="dxa"/>
          </w:tcPr>
          <w:p w14:paraId="6FED7019" w14:textId="74C75B18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02F25D3B" w14:textId="3033C989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60" w:type="dxa"/>
          </w:tcPr>
          <w:p w14:paraId="26EF5483" w14:textId="6E9C32F4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1.20</w:t>
            </w:r>
          </w:p>
        </w:tc>
        <w:tc>
          <w:tcPr>
            <w:tcW w:w="1358" w:type="dxa"/>
          </w:tcPr>
          <w:p w14:paraId="4689E249" w14:textId="4ED10594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3052" w:type="dxa"/>
          </w:tcPr>
          <w:p w14:paraId="7CB84E33" w14:textId="3E1B68D4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1968" w:rsidRPr="001F1968" w14:paraId="076C29A8" w14:textId="459CF33D" w:rsidTr="001F1968">
        <w:tc>
          <w:tcPr>
            <w:tcW w:w="3415" w:type="dxa"/>
          </w:tcPr>
          <w:p w14:paraId="4547E112" w14:textId="7BCA22B3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-linoleoyl-2-linolenoyl-GPC (18:2/18:3)</w:t>
            </w:r>
          </w:p>
        </w:tc>
        <w:tc>
          <w:tcPr>
            <w:tcW w:w="1080" w:type="dxa"/>
          </w:tcPr>
          <w:p w14:paraId="7192464E" w14:textId="2BA7CD08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13A00537" w14:textId="731A7E79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60" w:type="dxa"/>
          </w:tcPr>
          <w:p w14:paraId="7CF4D197" w14:textId="1781C650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2.80</w:t>
            </w:r>
          </w:p>
        </w:tc>
        <w:tc>
          <w:tcPr>
            <w:tcW w:w="1358" w:type="dxa"/>
          </w:tcPr>
          <w:p w14:paraId="57197A0D" w14:textId="1AD8EAFB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3052" w:type="dxa"/>
          </w:tcPr>
          <w:p w14:paraId="312C369D" w14:textId="26F22DB6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hosphatidylcholine (PC)</w:t>
            </w:r>
          </w:p>
        </w:tc>
      </w:tr>
      <w:tr w:rsidR="001F1968" w:rsidRPr="001F1968" w14:paraId="07061B2C" w14:textId="0837FB82" w:rsidTr="001F1968">
        <w:tc>
          <w:tcPr>
            <w:tcW w:w="3415" w:type="dxa"/>
          </w:tcPr>
          <w:p w14:paraId="5B86B8D8" w14:textId="0DB978B5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-(1-enyl-stearoyl)-2-docosapentaenoyl-GPE (P-18:0/22:5n3)</w:t>
            </w:r>
          </w:p>
        </w:tc>
        <w:tc>
          <w:tcPr>
            <w:tcW w:w="1080" w:type="dxa"/>
          </w:tcPr>
          <w:p w14:paraId="5A6E13C1" w14:textId="2121E231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4BF8B26C" w14:textId="055B1D68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60" w:type="dxa"/>
          </w:tcPr>
          <w:p w14:paraId="1EE1B4E0" w14:textId="45029C2F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1.22</w:t>
            </w:r>
          </w:p>
        </w:tc>
        <w:tc>
          <w:tcPr>
            <w:tcW w:w="1358" w:type="dxa"/>
          </w:tcPr>
          <w:p w14:paraId="53E4AE78" w14:textId="673A9E81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3052" w:type="dxa"/>
          </w:tcPr>
          <w:p w14:paraId="66B84EDD" w14:textId="3745F8D3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lasmalogen</w:t>
            </w:r>
          </w:p>
        </w:tc>
      </w:tr>
      <w:tr w:rsidR="001F1968" w:rsidRPr="001F1968" w14:paraId="7CF1CA4D" w14:textId="47B66DAB" w:rsidTr="001F1968">
        <w:tc>
          <w:tcPr>
            <w:tcW w:w="3415" w:type="dxa"/>
            <w:vAlign w:val="bottom"/>
          </w:tcPr>
          <w:p w14:paraId="104D17D7" w14:textId="37222959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3-(4-</w:t>
            </w:r>
            <w:proofErr w:type="gramStart"/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hydroxyphenyl)lactate</w:t>
            </w:r>
            <w:proofErr w:type="gramEnd"/>
          </w:p>
        </w:tc>
        <w:tc>
          <w:tcPr>
            <w:tcW w:w="1080" w:type="dxa"/>
          </w:tcPr>
          <w:p w14:paraId="78985710" w14:textId="1102C022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0750F75A" w14:textId="43459E3A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60" w:type="dxa"/>
          </w:tcPr>
          <w:p w14:paraId="482DF8F5" w14:textId="73ABBFCD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358" w:type="dxa"/>
          </w:tcPr>
          <w:p w14:paraId="26B4B0DD" w14:textId="1240BB1F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3052" w:type="dxa"/>
          </w:tcPr>
          <w:p w14:paraId="3C9A1CDA" w14:textId="19FE33BA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Tyrosine Metabolism</w:t>
            </w:r>
          </w:p>
        </w:tc>
      </w:tr>
      <w:tr w:rsidR="001F1968" w:rsidRPr="001F1968" w14:paraId="2A6CD5C5" w14:textId="7F51A7F7" w:rsidTr="001F1968">
        <w:tc>
          <w:tcPr>
            <w:tcW w:w="3415" w:type="dxa"/>
          </w:tcPr>
          <w:p w14:paraId="62EAD8C4" w14:textId="739D7FC9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Sphingomyelin (d18:1/18:1, d18:2/18:0)</w:t>
            </w:r>
          </w:p>
        </w:tc>
        <w:tc>
          <w:tcPr>
            <w:tcW w:w="1080" w:type="dxa"/>
          </w:tcPr>
          <w:p w14:paraId="668ACD83" w14:textId="3618C7EC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75FB1385" w14:textId="3CB1591F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60" w:type="dxa"/>
          </w:tcPr>
          <w:p w14:paraId="3C28DBF7" w14:textId="274E107F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0.78</w:t>
            </w:r>
          </w:p>
        </w:tc>
        <w:tc>
          <w:tcPr>
            <w:tcW w:w="1358" w:type="dxa"/>
          </w:tcPr>
          <w:p w14:paraId="068B55F2" w14:textId="1F057878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3052" w:type="dxa"/>
          </w:tcPr>
          <w:p w14:paraId="7AA5A796" w14:textId="5F4B7640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Sphingomyelins</w:t>
            </w:r>
          </w:p>
        </w:tc>
      </w:tr>
      <w:tr w:rsidR="001F1968" w:rsidRPr="001F1968" w14:paraId="0863249C" w14:textId="401B253F" w:rsidTr="001F1968">
        <w:tc>
          <w:tcPr>
            <w:tcW w:w="3415" w:type="dxa"/>
          </w:tcPr>
          <w:p w14:paraId="2C51AA87" w14:textId="5CD31445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1968">
              <w:rPr>
                <w:rFonts w:ascii="Arial" w:hAnsi="Arial" w:cs="Arial"/>
                <w:sz w:val="20"/>
                <w:szCs w:val="20"/>
              </w:rPr>
              <w:t>Glycerophosphorylcholine</w:t>
            </w:r>
            <w:proofErr w:type="spellEnd"/>
            <w:r w:rsidRPr="001F1968">
              <w:rPr>
                <w:rFonts w:ascii="Arial" w:hAnsi="Arial" w:cs="Arial"/>
                <w:sz w:val="20"/>
                <w:szCs w:val="20"/>
              </w:rPr>
              <w:t xml:space="preserve"> (GPC)</w:t>
            </w:r>
          </w:p>
        </w:tc>
        <w:tc>
          <w:tcPr>
            <w:tcW w:w="1080" w:type="dxa"/>
          </w:tcPr>
          <w:p w14:paraId="5407CD37" w14:textId="61F66A26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4A589E75" w14:textId="040EF415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60" w:type="dxa"/>
          </w:tcPr>
          <w:p w14:paraId="44C3C26C" w14:textId="72B8B0B0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-1.03</w:t>
            </w:r>
          </w:p>
        </w:tc>
        <w:tc>
          <w:tcPr>
            <w:tcW w:w="1358" w:type="dxa"/>
          </w:tcPr>
          <w:p w14:paraId="250693DC" w14:textId="0B7B9EE2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3052" w:type="dxa"/>
          </w:tcPr>
          <w:p w14:paraId="6C70B02F" w14:textId="7D7FBFD9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hospholipid Metabolism</w:t>
            </w:r>
          </w:p>
        </w:tc>
      </w:tr>
      <w:tr w:rsidR="001F1968" w:rsidRPr="001F1968" w14:paraId="166C6381" w14:textId="3A23F429" w:rsidTr="001F1968">
        <w:tc>
          <w:tcPr>
            <w:tcW w:w="3415" w:type="dxa"/>
            <w:vAlign w:val="bottom"/>
          </w:tcPr>
          <w:p w14:paraId="5E80254C" w14:textId="65E5AFAC" w:rsidR="001F1968" w:rsidRPr="001F1968" w:rsidRDefault="001F1968" w:rsidP="001F1968">
            <w:pPr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color w:val="000000"/>
                <w:sz w:val="20"/>
                <w:szCs w:val="20"/>
              </w:rPr>
              <w:t>1-linoleoyl-2-arachidonoyl-GPE (18:2/20:4)</w:t>
            </w:r>
          </w:p>
        </w:tc>
        <w:tc>
          <w:tcPr>
            <w:tcW w:w="1080" w:type="dxa"/>
          </w:tcPr>
          <w:p w14:paraId="7523D063" w14:textId="21921E56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79FE68DD" w14:textId="0E5218D9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60" w:type="dxa"/>
          </w:tcPr>
          <w:p w14:paraId="3009CCB7" w14:textId="0F26107C" w:rsidR="001F1968" w:rsidRPr="001F1968" w:rsidRDefault="001F1968" w:rsidP="001F19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2.39</w:t>
            </w:r>
          </w:p>
        </w:tc>
        <w:tc>
          <w:tcPr>
            <w:tcW w:w="1358" w:type="dxa"/>
          </w:tcPr>
          <w:p w14:paraId="02FF47A6" w14:textId="073FD11C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11.15</w:t>
            </w:r>
          </w:p>
        </w:tc>
        <w:tc>
          <w:tcPr>
            <w:tcW w:w="3052" w:type="dxa"/>
          </w:tcPr>
          <w:p w14:paraId="105A90C1" w14:textId="76966E80" w:rsidR="001F1968" w:rsidRPr="001F1968" w:rsidRDefault="001F1968" w:rsidP="001F1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68">
              <w:rPr>
                <w:rFonts w:ascii="Arial" w:hAnsi="Arial" w:cs="Arial"/>
                <w:sz w:val="20"/>
                <w:szCs w:val="20"/>
              </w:rPr>
              <w:t>Phosphatidylethanolamine (PE)</w:t>
            </w:r>
          </w:p>
        </w:tc>
      </w:tr>
    </w:tbl>
    <w:p w14:paraId="776B5621" w14:textId="77777777" w:rsidR="001F1968" w:rsidRPr="00BC1E01" w:rsidRDefault="001F1968" w:rsidP="001F1968">
      <w:pPr>
        <w:rPr>
          <w:rFonts w:ascii="Arial" w:hAnsi="Arial" w:cs="Arial"/>
          <w:sz w:val="20"/>
          <w:szCs w:val="20"/>
        </w:rPr>
      </w:pPr>
      <w:bookmarkStart w:id="0" w:name="_Hlk191552950"/>
      <w:r w:rsidRPr="00BC1E01">
        <w:rPr>
          <w:rFonts w:ascii="Arial" w:hAnsi="Arial" w:cs="Arial"/>
          <w:sz w:val="20"/>
          <w:szCs w:val="20"/>
        </w:rPr>
        <w:t xml:space="preserve">Comparison POST vs </w:t>
      </w:r>
      <w:proofErr w:type="gramStart"/>
      <w:r w:rsidRPr="00BC1E01">
        <w:rPr>
          <w:rFonts w:ascii="Arial" w:hAnsi="Arial" w:cs="Arial"/>
          <w:sz w:val="20"/>
          <w:szCs w:val="20"/>
        </w:rPr>
        <w:t>PRE</w:t>
      </w:r>
      <w:r>
        <w:rPr>
          <w:rFonts w:ascii="Arial" w:hAnsi="Arial" w:cs="Arial"/>
          <w:sz w:val="20"/>
          <w:szCs w:val="20"/>
        </w:rPr>
        <w:t>;</w:t>
      </w:r>
      <w:proofErr w:type="gramEnd"/>
      <w:r>
        <w:rPr>
          <w:rFonts w:ascii="Arial" w:hAnsi="Arial" w:cs="Arial"/>
          <w:sz w:val="20"/>
          <w:szCs w:val="20"/>
        </w:rPr>
        <w:t xml:space="preserve"> paired </w:t>
      </w:r>
      <w:proofErr w:type="spellStart"/>
      <w:r>
        <w:rPr>
          <w:rFonts w:ascii="Arial" w:hAnsi="Arial" w:cs="Arial"/>
          <w:sz w:val="20"/>
          <w:szCs w:val="20"/>
        </w:rPr>
        <w:t>Ttests</w:t>
      </w:r>
      <w:proofErr w:type="spellEnd"/>
      <w:r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-Value) corrected with</w:t>
      </w:r>
      <w:r w:rsidRPr="00BC1E0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C1E01">
        <w:rPr>
          <w:rFonts w:ascii="Arial" w:hAnsi="Arial" w:cs="Arial"/>
          <w:sz w:val="20"/>
          <w:szCs w:val="20"/>
        </w:rPr>
        <w:t>Benjamini</w:t>
      </w:r>
      <w:proofErr w:type="spellEnd"/>
      <w:r w:rsidRPr="00BC1E01">
        <w:rPr>
          <w:rFonts w:ascii="Arial" w:hAnsi="Arial" w:cs="Arial"/>
          <w:sz w:val="20"/>
          <w:szCs w:val="20"/>
        </w:rPr>
        <w:t>-Hochberg False Discovery Rate (FDR)</w:t>
      </w:r>
      <w:r>
        <w:rPr>
          <w:rFonts w:ascii="Arial" w:hAnsi="Arial" w:cs="Arial"/>
          <w:sz w:val="20"/>
          <w:szCs w:val="20"/>
        </w:rPr>
        <w:t>. Average percent change = (POST-PRE)/PRE*100</w:t>
      </w:r>
    </w:p>
    <w:bookmarkEnd w:id="0"/>
    <w:p w14:paraId="64C8D983" w14:textId="77777777" w:rsidR="00F24D2E" w:rsidRPr="001F1968" w:rsidRDefault="00F24D2E" w:rsidP="001F1968">
      <w:pPr>
        <w:rPr>
          <w:rFonts w:ascii="Arial" w:hAnsi="Arial" w:cs="Arial"/>
          <w:sz w:val="20"/>
          <w:szCs w:val="20"/>
        </w:rPr>
      </w:pPr>
    </w:p>
    <w:sectPr w:rsidR="00F24D2E" w:rsidRPr="001F1968" w:rsidSect="003542D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EB4"/>
    <w:rsid w:val="000C2709"/>
    <w:rsid w:val="001F1968"/>
    <w:rsid w:val="003542DC"/>
    <w:rsid w:val="00433E15"/>
    <w:rsid w:val="005F38B4"/>
    <w:rsid w:val="0060038C"/>
    <w:rsid w:val="006470AC"/>
    <w:rsid w:val="00770732"/>
    <w:rsid w:val="007B5884"/>
    <w:rsid w:val="008000D1"/>
    <w:rsid w:val="008A3B6F"/>
    <w:rsid w:val="008D2968"/>
    <w:rsid w:val="008E7EB4"/>
    <w:rsid w:val="00952DDA"/>
    <w:rsid w:val="00A53C6D"/>
    <w:rsid w:val="00AC490D"/>
    <w:rsid w:val="00BD1BE3"/>
    <w:rsid w:val="00CA5822"/>
    <w:rsid w:val="00D27D3F"/>
    <w:rsid w:val="00DF5430"/>
    <w:rsid w:val="00F2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4FBD1"/>
  <w15:chartTrackingRefBased/>
  <w15:docId w15:val="{E118BE95-B17C-4CDB-A5DC-2EAAFC7AA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EB4"/>
  </w:style>
  <w:style w:type="paragraph" w:styleId="Heading1">
    <w:name w:val="heading 1"/>
    <w:basedOn w:val="Normal"/>
    <w:next w:val="Normal"/>
    <w:link w:val="Heading1Char"/>
    <w:uiPriority w:val="9"/>
    <w:qFormat/>
    <w:rsid w:val="008E7E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E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E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E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E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E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E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E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E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E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E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E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E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E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E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E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E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E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E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7E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E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7E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E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7E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E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7E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E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E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E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7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609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mmer, Devin J CTR USARMY USARIEM (USA)</dc:creator>
  <cp:keywords/>
  <dc:description/>
  <cp:lastModifiedBy>Drummer, Devin J CTR USARMY USARIEM (USA)</cp:lastModifiedBy>
  <cp:revision>8</cp:revision>
  <dcterms:created xsi:type="dcterms:W3CDTF">2025-02-27T17:40:00Z</dcterms:created>
  <dcterms:modified xsi:type="dcterms:W3CDTF">2025-04-24T18:03:00Z</dcterms:modified>
</cp:coreProperties>
</file>